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D6EC6" w14:textId="77938956" w:rsidR="00D20C1A" w:rsidRDefault="001737A3" w:rsidP="00D20C1A">
      <w:pPr>
        <w:rPr>
          <w:rFonts w:ascii="Arial" w:hAnsi="Arial" w:cs="Arial"/>
          <w:sz w:val="20"/>
          <w:szCs w:val="20"/>
        </w:rPr>
      </w:pPr>
      <w:r w:rsidRPr="00193E17">
        <w:rPr>
          <w:rFonts w:ascii="Arial" w:hAnsi="Arial" w:cs="Arial"/>
          <w:b/>
          <w:sz w:val="20"/>
          <w:szCs w:val="20"/>
        </w:rPr>
        <w:t>Supplementary table 1.</w:t>
      </w:r>
      <w:bookmarkStart w:id="0" w:name="_Hlk487383907"/>
      <w:r w:rsidRPr="001737A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Differences in MDS-UPDRS responses using cutoff value of 0-1 vs. &gt;1 on individual item responses, in the </w:t>
      </w:r>
      <w:proofErr w:type="spellStart"/>
      <w:r>
        <w:rPr>
          <w:rFonts w:ascii="Arial" w:hAnsi="Arial" w:cs="Arial"/>
          <w:sz w:val="20"/>
          <w:szCs w:val="20"/>
        </w:rPr>
        <w:t>iRBD</w:t>
      </w:r>
      <w:proofErr w:type="spellEnd"/>
      <w:r>
        <w:rPr>
          <w:rFonts w:ascii="Arial" w:hAnsi="Arial" w:cs="Arial"/>
          <w:sz w:val="20"/>
          <w:szCs w:val="20"/>
        </w:rPr>
        <w:t xml:space="preserve"> group with DAT binding deficit</w:t>
      </w:r>
      <w:r w:rsidRPr="00724E1C">
        <w:rPr>
          <w:rFonts w:ascii="Arial" w:hAnsi="Arial" w:cs="Arial"/>
          <w:sz w:val="20"/>
          <w:szCs w:val="20"/>
        </w:rPr>
        <w:t xml:space="preserve"> compared to the </w:t>
      </w:r>
      <w:proofErr w:type="spellStart"/>
      <w:r>
        <w:rPr>
          <w:rFonts w:ascii="Arial" w:hAnsi="Arial" w:cs="Arial"/>
          <w:sz w:val="20"/>
          <w:szCs w:val="20"/>
        </w:rPr>
        <w:t>i</w:t>
      </w:r>
      <w:r w:rsidRPr="00724E1C">
        <w:rPr>
          <w:rFonts w:ascii="Arial" w:hAnsi="Arial" w:cs="Arial"/>
          <w:sz w:val="20"/>
          <w:szCs w:val="20"/>
        </w:rPr>
        <w:t>RBD</w:t>
      </w:r>
      <w:proofErr w:type="spellEnd"/>
      <w:r w:rsidRPr="00724E1C">
        <w:rPr>
          <w:rFonts w:ascii="Arial" w:hAnsi="Arial" w:cs="Arial"/>
          <w:sz w:val="20"/>
          <w:szCs w:val="20"/>
        </w:rPr>
        <w:t xml:space="preserve"> </w:t>
      </w:r>
      <w:bookmarkEnd w:id="0"/>
      <w:r>
        <w:rPr>
          <w:rFonts w:ascii="Arial" w:hAnsi="Arial" w:cs="Arial"/>
          <w:sz w:val="20"/>
          <w:szCs w:val="20"/>
        </w:rPr>
        <w:t>without DAT binding deficit</w:t>
      </w:r>
    </w:p>
    <w:p w14:paraId="4DC847EC" w14:textId="77777777" w:rsidR="001737A3" w:rsidRPr="001737A3" w:rsidRDefault="001737A3" w:rsidP="001737A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tbl>
      <w:tblPr>
        <w:tblW w:w="0" w:type="auto"/>
        <w:tblInd w:w="102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040"/>
        <w:gridCol w:w="1694"/>
        <w:gridCol w:w="1695"/>
        <w:gridCol w:w="1694"/>
      </w:tblGrid>
      <w:tr w:rsidR="001737A3" w:rsidRPr="001737A3" w14:paraId="6B611DEB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77C0A5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5083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CA685A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reened RBD Subjects</w:t>
            </w:r>
          </w:p>
        </w:tc>
      </w:tr>
      <w:tr w:rsidR="001737A3" w:rsidRPr="001737A3" w14:paraId="5EC60077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7C5B59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6D30C1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AT Deficit+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83795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at</w:t>
            </w:r>
            <w:proofErr w:type="spellEnd"/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Deficit-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3D3C8A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1737A3" w:rsidRPr="001737A3" w14:paraId="18EC0E5A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D0CC5D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0EEFE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49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E160AE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N=26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ADB45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(DAT+ vs DAT-)</w:t>
            </w:r>
          </w:p>
        </w:tc>
      </w:tr>
      <w:tr w:rsidR="001737A3" w:rsidRPr="001737A3" w14:paraId="7C4B8234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2EF54B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Cognitive Impairment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2917E9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B1603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9C4C1C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1737A3" w:rsidRPr="001737A3" w14:paraId="2A591648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7CEEF9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8CA408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6 (93.88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198E2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5 (96.15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9700AC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12E781E1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6B89A4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0372A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3 (6.1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651665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 (3.85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D058B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53A9138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6E46B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F9BBA3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44953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1E589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12494607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2E1F9C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Hallucinations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238C28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8B907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331A30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1737A3" w:rsidRPr="001737A3" w14:paraId="3FC3D355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0102A4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7328DF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9 (100.00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7CB14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6 (100.00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FA95F9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0B60D55A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8F2A4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570F0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FE7B8A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A40BA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03CD864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E5879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C8F273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E0126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2F578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14661A50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94636B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Depression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5ADE1C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BB33D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AC14AF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1737A3" w:rsidRPr="001737A3" w14:paraId="3B3806DE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C0C191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72BAA1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2 (85.71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296F0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2 (84.62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D943EB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26D5586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6C58A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90D42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7 (14.2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126E64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 (15.3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5E22E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10A04ABB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76E79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9EA97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CD8743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EEC24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CF7D902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05FA41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Anxiety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0274DD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E112C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B9A63E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6878</w:t>
            </w:r>
          </w:p>
        </w:tc>
      </w:tr>
      <w:tr w:rsidR="001737A3" w:rsidRPr="001737A3" w14:paraId="440E8FF0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B4CE2C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FA4462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5 (91.84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2434E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3 (88.46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40EBA5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1C69B50D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DB4D43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3DF64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 (8.1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D1DF9E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3 (11.54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08F34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4CB3A5F1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E53676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B380D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161789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5C083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2EB15C2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2F1E11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Apathy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454D29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1F131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42D24D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1737A3" w:rsidRPr="001737A3" w14:paraId="771F5A40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FAEA28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99DA98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9 (100.00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7C5D8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6 (100.00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E1CEF9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0330CFA2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D646F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6DDD3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4CCF64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611C7F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164F4DCF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9A343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0D2354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B534CC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5B4DB5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4D1DB32A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B68B05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Sleep Abnormalities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A414DD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5454A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5C41386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1737A3" w:rsidRPr="001737A3" w14:paraId="788B2DBE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76F33B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020BF9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5 (30.61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61D25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8 (30.77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ACF94C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3FC2D60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E66CC9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C4367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34 (69.3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A69689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8 (69.23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DF278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FC16336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C6592B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BA645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CA7A8E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08982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476E42C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907E90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Daytime Sleepiness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F84A12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26C0D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FC1AF8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8112</w:t>
            </w:r>
          </w:p>
        </w:tc>
      </w:tr>
      <w:tr w:rsidR="001737A3" w:rsidRPr="001737A3" w14:paraId="19A5B19C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01C2C9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3E6CCE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8 (57.14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4FC16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4 (53.85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6BADC6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A5A887E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9B79E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B9F55C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1 (42.86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AAB61A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2 (46.15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CD344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EC3C07B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330C6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76EF7C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725320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FD76C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09154F6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6BC345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Urinary Problems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D3162B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A4261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6575CD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1737A3" w:rsidRPr="001737A3" w14:paraId="06893018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275255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325D7B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2 (85.71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D0626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2 (84.62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E5C508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0EA3AE3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06CA4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8B038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7 (14.2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B12FD9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 (15.3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96DEB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C361277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E209B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E9B262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6114090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AC11D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F08BFEC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16F4E8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Light Headedness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623543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62F2B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30702F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1737A3" w:rsidRPr="001737A3" w14:paraId="68117A00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DB7C1F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D99C72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3 (87.76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78E3A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3 (88.46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BC24D0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77175915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82536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FC6647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6 (12.24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90A19F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3 (11.54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92857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11D1AAB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C16A9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8224B4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6AE3C9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556E1B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DCE41F0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494E42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Fatigue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F021B7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E56A8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235321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3543</w:t>
            </w:r>
          </w:p>
        </w:tc>
      </w:tr>
      <w:tr w:rsidR="001737A3" w:rsidRPr="001737A3" w14:paraId="6DD5E432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CC481E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9B791F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2 (85.71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66B86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0 (76.92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9BCDF7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4BBC3048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1A037B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A855FF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7 (14.2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9BE3D7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6 (23.0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49292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8111760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D950AB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9C8965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F3CB0F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5CFAE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4EF0E90A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2BA99F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 Constipation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BB1554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D212F4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D1F905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3872</w:t>
            </w:r>
          </w:p>
        </w:tc>
      </w:tr>
      <w:tr w:rsidR="001737A3" w:rsidRPr="001737A3" w14:paraId="2942C773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B290E8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11E5DF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36 (73.47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07337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2 (84.62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04EC75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05CD3CB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EA550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5CBD31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3 (26.5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76EF1E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 (15.3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642164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44B5D71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35E93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40ADF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35F6FA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4AD14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F4AA585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A4CB14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I Tremor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B3A135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03BD1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0797A0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5472</w:t>
            </w:r>
          </w:p>
        </w:tc>
      </w:tr>
      <w:tr w:rsidR="001737A3" w:rsidRPr="001737A3" w14:paraId="0FB13F42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DBCD6C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087724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6 (93.88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3797D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6 (100.00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AC8AD6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76F728C4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D47D9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E3406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3 (6.12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829B55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.0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31F687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974F3CF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2E3E65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C09145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35E1AF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3C1EC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4792F92C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6BA254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I Walking and Balance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E35609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C7A9D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6CAA7C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1737A3" w:rsidRPr="001737A3" w14:paraId="793744B1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C6DE73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F4B5DA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7 (95.92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55A11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5 (96.15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511069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380FD00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53391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C19AF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 (4.08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D63DD3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 (3.85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2B344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D7C3081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676E33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F74BE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F27F37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AB3597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1748CD23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05D8B8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DS-UPDRS III Total Score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FBE522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63283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E09C14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7023</w:t>
            </w:r>
          </w:p>
        </w:tc>
      </w:tr>
      <w:tr w:rsidR="001737A3" w:rsidRPr="001737A3" w14:paraId="167A3BED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EF2735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ean (SD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6405A6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.51 (3.8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D7F96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.15 (3.9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2188C1A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792D36C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59AA2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(Min, Max)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E220D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(0.0, 15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A13B80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(0.0, 13.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1885E3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1934945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C5AA9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82EC40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2522A0C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7EA52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D944740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A6ED66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ght MDS-UPDRS III Total Score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924DED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852C9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E0C012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8865</w:t>
            </w:r>
          </w:p>
        </w:tc>
      </w:tr>
      <w:tr w:rsidR="001737A3" w:rsidRPr="001737A3" w14:paraId="020DF72E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C7E2A2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ean (SD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F250EF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24 (1.5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BADA2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19 (1.5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A4F5F7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FF917A4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D053D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(Min, Max)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2E08F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(0.0, 5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41A1D9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(0.0, 5.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8EDA5A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ED202C8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0CC0D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4F2F9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EE220E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16193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72C95D1B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9C1AE8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ft MDS-UPDRS III Total Score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650BB2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2949D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501D80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3358</w:t>
            </w:r>
          </w:p>
        </w:tc>
      </w:tr>
      <w:tr w:rsidR="001737A3" w:rsidRPr="001737A3" w14:paraId="40362C86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205C97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ean (SD)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30EF9C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39 (1.4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902FF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77 (1.9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68BE75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BF603BA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56F48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(Min, Max)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F0F0A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(0.0, 5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14D4DA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(0.0, 8.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A8B35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251D765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F9C39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3D193E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A24F90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71C2F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64FF4ED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8C1312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ght MDS-UPDRS III Rigidity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687A1D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58E54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960169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1737A3" w:rsidRPr="001737A3" w14:paraId="22DABCAD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473FFE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12D895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9 (100.00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FB174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6 (100.00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DB84FC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D0B3607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C84F1B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39F48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166292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463FD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49A5ACE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224833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C9775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4F4399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515E4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468660EC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09A4D3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ght MDS-UPDRS III Bradykinesia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A91935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CE78A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4F8594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3543</w:t>
            </w:r>
          </w:p>
        </w:tc>
      </w:tr>
      <w:tr w:rsidR="001737A3" w:rsidRPr="001737A3" w14:paraId="489D3C76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C410CE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69A067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2 (85.71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F5D9D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0 (76.92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BB20CA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095839C3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3255F1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BBF037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7 (14.2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9F42EC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6 (23.0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B3D75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2832F23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8ACA09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98B36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4A26DF9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5B882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47D63479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DB42BE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ght MDS-UPDRS III Tremor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406179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C4A6D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B40966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.0000</w:t>
            </w:r>
          </w:p>
        </w:tc>
      </w:tr>
      <w:tr w:rsidR="001737A3" w:rsidRPr="001737A3" w14:paraId="2065BB2C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FA7DDF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5FC69E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2 (85.71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76F2D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3 (88.46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14E357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A86539D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CA4F8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594E3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7 (14.29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3A19CCE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3 (11.54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D578C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01780ED0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427D2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C8608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0D2C756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DA015F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27C283A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5DCDFC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ft MDS-UPDRS III Rigidity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580F70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91E65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B3D874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N/A</w:t>
            </w:r>
          </w:p>
        </w:tc>
      </w:tr>
      <w:tr w:rsidR="001737A3" w:rsidRPr="001737A3" w14:paraId="572D00DE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0202D1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D6D792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9 (100.00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CEC6A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6 (100.00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6A8074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3787B2CE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487341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E54DD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4E7E6A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89762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CE5E288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BE3587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BC66A1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55E17EB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6C77525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2C45F457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A30704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ft MDS-UPDRS III Bradykinesia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F50D4D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0350D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9423707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4403</w:t>
            </w:r>
          </w:p>
        </w:tc>
      </w:tr>
      <w:tr w:rsidR="001737A3" w:rsidRPr="001737A3" w14:paraId="4B3DB40F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2BB7D8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DCC8328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35 (71.43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D075D0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6 (61.54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D44960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7ECC8FF4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3191F9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DB9ADD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4 (28.5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774FB7CC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10 (38.46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4AF60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60EB856D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BB6CB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458F4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C9578F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4F93F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4A9FD4D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66A909F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eft MDS-UPDRS III Tremor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13AFE6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3F6D32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F4CE99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.7105</w:t>
            </w:r>
          </w:p>
        </w:tc>
      </w:tr>
      <w:tr w:rsidR="001737A3" w:rsidRPr="001737A3" w14:paraId="1BC40EBD" w14:textId="77777777" w:rsidTr="00DF3FF6">
        <w:trPr>
          <w:trHeight w:val="200"/>
        </w:trPr>
        <w:tc>
          <w:tcPr>
            <w:tcW w:w="50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18675CB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0-1</w:t>
            </w:r>
          </w:p>
        </w:tc>
        <w:tc>
          <w:tcPr>
            <w:tcW w:w="1694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05BFDD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4 (89.80%)</w:t>
            </w:r>
          </w:p>
        </w:tc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251D0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22 (84.62%)</w:t>
            </w:r>
          </w:p>
        </w:tc>
        <w:tc>
          <w:tcPr>
            <w:tcW w:w="1694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4ED6A6A6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591FAB06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B7639B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&gt;1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191A94E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5 (10.2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 w14:paraId="1C18DE2B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4 (15.3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0FE061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  <w:tr w:rsidR="001737A3" w:rsidRPr="001737A3" w14:paraId="0F0048A7" w14:textId="77777777" w:rsidTr="00DF3FF6">
        <w:trPr>
          <w:trHeight w:val="200"/>
        </w:trPr>
        <w:tc>
          <w:tcPr>
            <w:tcW w:w="50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EF0F174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  Missing</w:t>
            </w:r>
          </w:p>
        </w:tc>
        <w:tc>
          <w:tcPr>
            <w:tcW w:w="1694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C6BC023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B6E61D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>0 (0%)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FA6D9DA" w14:textId="77777777" w:rsidR="001737A3" w:rsidRPr="001737A3" w:rsidRDefault="001737A3" w:rsidP="001737A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1737A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</w:tbl>
    <w:p w14:paraId="18EFFAF3" w14:textId="77777777" w:rsidR="001737A3" w:rsidRPr="001737A3" w:rsidRDefault="001737A3" w:rsidP="001737A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14:paraId="613F490A" w14:textId="77777777" w:rsidR="001737A3" w:rsidRPr="001737A3" w:rsidRDefault="001737A3" w:rsidP="001737A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14:paraId="53E1FF4A" w14:textId="77777777" w:rsidR="001737A3" w:rsidRPr="001737A3" w:rsidRDefault="001737A3" w:rsidP="001737A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14:paraId="200BA0FD" w14:textId="77777777" w:rsidR="001737A3" w:rsidRPr="001737A3" w:rsidRDefault="001737A3" w:rsidP="001737A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14:paraId="792BBAFC" w14:textId="77777777" w:rsidR="001737A3" w:rsidRPr="001737A3" w:rsidRDefault="001737A3" w:rsidP="001737A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14:paraId="1DB154C7" w14:textId="77777777" w:rsidR="001737A3" w:rsidRPr="001737A3" w:rsidRDefault="001737A3" w:rsidP="001737A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14:paraId="370E1A41" w14:textId="77777777" w:rsidR="001737A3" w:rsidRPr="001737A3" w:rsidRDefault="001737A3" w:rsidP="001737A3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14:paraId="15A6A9F3" w14:textId="77777777" w:rsidR="001737A3" w:rsidRPr="00724E1C" w:rsidRDefault="001737A3" w:rsidP="00D20C1A">
      <w:pPr>
        <w:rPr>
          <w:rFonts w:ascii="Arial" w:hAnsi="Arial" w:cs="Arial"/>
          <w:sz w:val="20"/>
          <w:szCs w:val="20"/>
        </w:rPr>
      </w:pPr>
    </w:p>
    <w:p w14:paraId="7032D9AE" w14:textId="77777777" w:rsidR="008366AC" w:rsidRPr="00724E1C" w:rsidRDefault="008366AC" w:rsidP="00CF1D30">
      <w:pPr>
        <w:rPr>
          <w:rFonts w:ascii="Arial" w:hAnsi="Arial" w:cs="Arial"/>
          <w:sz w:val="20"/>
          <w:szCs w:val="20"/>
        </w:rPr>
      </w:pPr>
    </w:p>
    <w:p w14:paraId="69D5D557" w14:textId="77777777" w:rsidR="008366AC" w:rsidRPr="00724E1C" w:rsidRDefault="008366AC" w:rsidP="00CF1D30">
      <w:pPr>
        <w:rPr>
          <w:rFonts w:ascii="Arial" w:hAnsi="Arial" w:cs="Arial"/>
          <w:sz w:val="20"/>
          <w:szCs w:val="20"/>
        </w:rPr>
      </w:pPr>
    </w:p>
    <w:p w14:paraId="4B666D35" w14:textId="77777777" w:rsidR="008366AC" w:rsidRPr="00724E1C" w:rsidRDefault="008366AC" w:rsidP="00CF1D30">
      <w:pPr>
        <w:rPr>
          <w:rFonts w:ascii="Arial" w:hAnsi="Arial" w:cs="Arial"/>
          <w:sz w:val="20"/>
          <w:szCs w:val="20"/>
        </w:rPr>
      </w:pPr>
    </w:p>
    <w:p w14:paraId="337854BC" w14:textId="77777777" w:rsidR="00286AC8" w:rsidRPr="00724E1C" w:rsidRDefault="00286AC8" w:rsidP="00CF1D30">
      <w:pPr>
        <w:rPr>
          <w:rFonts w:ascii="Arial" w:hAnsi="Arial" w:cs="Arial"/>
          <w:sz w:val="20"/>
          <w:szCs w:val="20"/>
        </w:rPr>
      </w:pPr>
    </w:p>
    <w:p w14:paraId="2A5778E7" w14:textId="77777777" w:rsidR="00286AC8" w:rsidRPr="00724E1C" w:rsidRDefault="00286AC8" w:rsidP="00CF1D30">
      <w:pPr>
        <w:rPr>
          <w:rFonts w:ascii="Arial" w:hAnsi="Arial" w:cs="Arial"/>
          <w:sz w:val="20"/>
          <w:szCs w:val="20"/>
        </w:rPr>
      </w:pPr>
    </w:p>
    <w:p w14:paraId="78C61021" w14:textId="77777777" w:rsidR="00286AC8" w:rsidRPr="00724E1C" w:rsidRDefault="00286AC8" w:rsidP="00CF1D30">
      <w:pPr>
        <w:rPr>
          <w:rFonts w:ascii="Arial" w:hAnsi="Arial" w:cs="Arial"/>
          <w:sz w:val="20"/>
          <w:szCs w:val="20"/>
        </w:rPr>
      </w:pPr>
    </w:p>
    <w:p w14:paraId="6165B680" w14:textId="77777777" w:rsidR="00286AC8" w:rsidRPr="00724E1C" w:rsidRDefault="00286AC8" w:rsidP="00286A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p w14:paraId="161737BA" w14:textId="77777777" w:rsidR="00286AC8" w:rsidRPr="00724E1C" w:rsidRDefault="00286AC8" w:rsidP="00286AC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  <w:sectPr w:rsidR="00286AC8" w:rsidRPr="00724E1C">
          <w:pgSz w:w="12240" w:h="16340"/>
          <w:pgMar w:top="1171" w:right="1278" w:bottom="1440" w:left="550" w:header="720" w:footer="720" w:gutter="0"/>
          <w:cols w:space="720"/>
          <w:noEndnote/>
        </w:sectPr>
      </w:pPr>
      <w:r w:rsidRPr="00724E1C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13C18B47" w14:textId="5AED7020" w:rsidR="00C46D8B" w:rsidRDefault="009A6F07" w:rsidP="00286AC8">
      <w:pPr>
        <w:rPr>
          <w:rFonts w:ascii="Arial" w:hAnsi="Arial" w:cs="Arial"/>
          <w:sz w:val="20"/>
          <w:szCs w:val="20"/>
        </w:rPr>
      </w:pPr>
      <w:r w:rsidRPr="00DF3FF6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A416B6" w:rsidRPr="00DF3FF6">
        <w:rPr>
          <w:rFonts w:ascii="Arial" w:hAnsi="Arial" w:cs="Arial"/>
          <w:b/>
          <w:sz w:val="20"/>
          <w:szCs w:val="20"/>
        </w:rPr>
        <w:t>Table 2</w:t>
      </w:r>
      <w:r w:rsidR="00A416B6" w:rsidRPr="00724E1C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Results of logistic regression model examining predictors o</w:t>
      </w:r>
      <w:r w:rsidR="00DF3FF6">
        <w:rPr>
          <w:rFonts w:ascii="Arial" w:hAnsi="Arial" w:cs="Arial"/>
          <w:sz w:val="20"/>
          <w:szCs w:val="20"/>
        </w:rPr>
        <w:t>f</w:t>
      </w:r>
      <w:r>
        <w:rPr>
          <w:rFonts w:ascii="Arial" w:hAnsi="Arial" w:cs="Arial"/>
          <w:sz w:val="20"/>
          <w:szCs w:val="20"/>
        </w:rPr>
        <w:t xml:space="preserve"> DAT reduction. Analyses adjust for age and disease duration </w:t>
      </w:r>
    </w:p>
    <w:tbl>
      <w:tblPr>
        <w:tblW w:w="11430" w:type="dxa"/>
        <w:tblInd w:w="-930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320"/>
        <w:gridCol w:w="1440"/>
        <w:gridCol w:w="1871"/>
        <w:gridCol w:w="2449"/>
        <w:gridCol w:w="1350"/>
      </w:tblGrid>
      <w:tr w:rsidR="009A6F07" w:rsidRPr="009A6F07" w14:paraId="1CF8832E" w14:textId="77777777" w:rsidTr="00DF3FF6">
        <w:trPr>
          <w:trHeight w:val="200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78A95E6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AA56F65" w14:textId="350E469E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AF638A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># Observations</w:t>
            </w:r>
          </w:p>
        </w:tc>
        <w:tc>
          <w:tcPr>
            <w:tcW w:w="24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8A63B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>OR Estimate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E1F9733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</w:p>
        </w:tc>
      </w:tr>
      <w:tr w:rsidR="009A6F07" w:rsidRPr="009A6F07" w14:paraId="2E273B85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CD34B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F6CCC8A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BEFA57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3ABD68B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52663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9A6F07" w:rsidRPr="009A6F07" w14:paraId="52FE7D0C" w14:textId="77777777" w:rsidTr="00DF3FF6">
        <w:trPr>
          <w:trHeight w:val="200"/>
        </w:trPr>
        <w:tc>
          <w:tcPr>
            <w:tcW w:w="432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32232F5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ADCEFA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2349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E2D6F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5CF6BB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36721E3B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1724CBCE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810175F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5D3B1A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239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FB1390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CE485D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EFAF4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7BD359D7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9AB6577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Family History of PD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F6078F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39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30CB95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4A2F789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A31995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598B8427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2A8DC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Handedness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8D20AB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90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62B2E3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1197E12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A43B8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4830F64D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59A029" w14:textId="3EBFF991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rthostatic hypotension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162367D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082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FD11AF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40499D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367 (0.120, 1.1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8E110D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0796</w:t>
            </w:r>
          </w:p>
        </w:tc>
      </w:tr>
      <w:tr w:rsidR="009A6F07" w:rsidRPr="009A6F07" w14:paraId="398652CA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965D093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FF60C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54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2FC5A5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CBE3CC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92DB506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715F926E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122DE48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OCA Word Generation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B6544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848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CB5B98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685941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8FD15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35747AD7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81884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OCA Delayed Recall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55476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43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0A05ABD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42C5B9D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78056A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3144BFDD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09960F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OCA Visuospatial Total Score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72911C3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79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D9B244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73CAB737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E39E8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548C26CA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581449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 Cognitive Impairment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30733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381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CC137E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2B8AB63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7C59C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2AFA827B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FB8FFE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 Hallucinations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3D352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200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22DE268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553683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BD1641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03876280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76C6958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 Depression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124BC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102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9F2FAD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298D3417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3.299 (0.950, 11.4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141C1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0602</w:t>
            </w:r>
          </w:p>
        </w:tc>
      </w:tr>
      <w:tr w:rsidR="009A6F07" w:rsidRPr="009A6F07" w14:paraId="7A0E881D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DA736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 Anxiety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68B463D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99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8124EA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615F405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3533B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714CCDAE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A88B20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 Apathy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237DC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17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319C379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10CA97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121 (0.012, 1.25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CD1FE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0763</w:t>
            </w:r>
          </w:p>
        </w:tc>
      </w:tr>
      <w:tr w:rsidR="009A6F07" w:rsidRPr="009A6F07" w14:paraId="1D84F6A3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A7B8F6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I Sleep Abnormalities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1398B1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24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7997998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5DABBA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5E8E46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6891174A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0F69193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I Fatigue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E3B7D6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38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B45EF4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34F9F028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7EF53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6E90C7B2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375E9B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I Constipation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435294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35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67DD293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0404315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E490B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3FB9D369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49E43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MDS-UPDRS III Total Score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C5B348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69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F7B90B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326AD7B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E1E277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7FDFE051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6F0375D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Right MDS-UPDRS III Total Score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888CAEB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964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12DD74F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4DBCD5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6063C3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6507877F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AAD7145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Left MDS-UPDRS III Total Score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ADF48F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472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63002BD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189DA80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42CEE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66866A67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CE5F36B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Right MDS-UPDRS III Rigidity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B8395F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585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527DC1C2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3D7F1DE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ABB688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71063CA8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DACD9F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Right MDS-UPDRS III Bradykinesia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31DB4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49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2B6F04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7F2C2BB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C9591C6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1EFBD09D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751F02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Right MDS-UPDRS III Tremor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77744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40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AB43BF5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F6CE50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9AC17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3A0AD2A1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D7ED24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Left MDS-UPDRS III Rigidity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56C7D0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43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D3C495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7CD71D3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89D705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155B6A70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C3F2EF9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Left MDS-UPDRS III Bradykinesia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EF9E10C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56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33B53FD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nil"/>
              <w:right w:val="nil"/>
            </w:tcBorders>
          </w:tcPr>
          <w:p w14:paraId="5611E774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E91F1E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A6F07" w:rsidRPr="009A6F07" w14:paraId="5D763859" w14:textId="77777777" w:rsidTr="00DF3FF6">
        <w:trPr>
          <w:trHeight w:val="200"/>
        </w:trPr>
        <w:tc>
          <w:tcPr>
            <w:tcW w:w="432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6F0F086D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Left MDS-UPDRS III Tremor</w:t>
            </w:r>
          </w:p>
        </w:tc>
        <w:tc>
          <w:tcPr>
            <w:tcW w:w="144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EC33137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0.6937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43C8F3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80CE11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86E606F" w14:textId="77777777" w:rsidR="009A6F07" w:rsidRPr="009A6F07" w:rsidRDefault="009A6F07" w:rsidP="009A6F07">
            <w:pPr>
              <w:rPr>
                <w:rFonts w:ascii="Arial" w:hAnsi="Arial" w:cs="Arial"/>
                <w:sz w:val="20"/>
                <w:szCs w:val="20"/>
              </w:rPr>
            </w:pPr>
            <w:r w:rsidRPr="009A6F0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B5C86C0" w14:textId="7C8D210E" w:rsidR="009A6F07" w:rsidRDefault="009A6F07" w:rsidP="009A6F07">
      <w:pPr>
        <w:rPr>
          <w:rFonts w:ascii="Arial" w:hAnsi="Arial" w:cs="Arial"/>
          <w:sz w:val="20"/>
          <w:szCs w:val="20"/>
        </w:rPr>
      </w:pPr>
    </w:p>
    <w:p w14:paraId="4D3A1E3B" w14:textId="49A698EC" w:rsidR="00DF3FF6" w:rsidRDefault="00DF3FF6" w:rsidP="009A6F07">
      <w:pPr>
        <w:rPr>
          <w:rFonts w:ascii="Arial" w:hAnsi="Arial" w:cs="Arial"/>
          <w:sz w:val="20"/>
          <w:szCs w:val="20"/>
        </w:rPr>
      </w:pPr>
    </w:p>
    <w:p w14:paraId="6F39329B" w14:textId="7BE038E3" w:rsidR="009A6F07" w:rsidRDefault="00DF3FF6" w:rsidP="009A6F07">
      <w:pPr>
        <w:rPr>
          <w:rFonts w:ascii="Arial" w:hAnsi="Arial" w:cs="Arial"/>
          <w:sz w:val="20"/>
          <w:szCs w:val="20"/>
        </w:rPr>
      </w:pPr>
      <w:r w:rsidRPr="00DF3FF6">
        <w:rPr>
          <w:rFonts w:ascii="Arial" w:hAnsi="Arial" w:cs="Arial"/>
          <w:b/>
          <w:sz w:val="20"/>
          <w:szCs w:val="20"/>
        </w:rPr>
        <w:lastRenderedPageBreak/>
        <w:t>Supplementary table 3</w:t>
      </w:r>
      <w:r>
        <w:rPr>
          <w:rFonts w:ascii="Arial" w:hAnsi="Arial" w:cs="Arial"/>
          <w:sz w:val="20"/>
          <w:szCs w:val="20"/>
        </w:rPr>
        <w:t>. Results of linear regression models examining</w:t>
      </w:r>
      <w:r w:rsidR="00752030">
        <w:rPr>
          <w:rFonts w:ascii="Arial" w:hAnsi="Arial" w:cs="Arial"/>
          <w:sz w:val="20"/>
          <w:szCs w:val="20"/>
        </w:rPr>
        <w:t xml:space="preserve"> the </w:t>
      </w:r>
      <w:r>
        <w:rPr>
          <w:rFonts w:ascii="Arial" w:hAnsi="Arial" w:cs="Arial"/>
          <w:sz w:val="20"/>
          <w:szCs w:val="20"/>
        </w:rPr>
        <w:t>predictors of mean striatum specific binding ratio. Analyses adjust for age and disease duration.</w:t>
      </w:r>
    </w:p>
    <w:p w14:paraId="2B70D49D" w14:textId="07063F9D" w:rsidR="00DF3FF6" w:rsidRDefault="00DF3FF6" w:rsidP="009A6F07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02" w:type="dxa"/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694"/>
        <w:gridCol w:w="1452"/>
        <w:gridCol w:w="1453"/>
        <w:gridCol w:w="1453"/>
      </w:tblGrid>
      <w:tr w:rsidR="00B542C0" w:rsidRPr="004F304A" w14:paraId="47FFFCFE" w14:textId="49CB1BB5" w:rsidTr="00F335FC">
        <w:trPr>
          <w:trHeight w:val="200"/>
        </w:trPr>
        <w:tc>
          <w:tcPr>
            <w:tcW w:w="3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5E5BA8B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</w:tcPr>
          <w:p w14:paraId="19323DB7" w14:textId="06442885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7765971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b/>
                <w:bCs/>
                <w:sz w:val="20"/>
                <w:szCs w:val="20"/>
              </w:rPr>
              <w:t># Observation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F2B989" w14:textId="3FDF4E4C" w:rsidR="00B542C0" w:rsidRPr="004F304A" w:rsidRDefault="00B542C0" w:rsidP="004F3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542C0" w:rsidRPr="004F304A" w14:paraId="365C24E5" w14:textId="6DC47AE2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986E6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6D8EB3E" w14:textId="66B4E5C4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b/>
                <w:bCs/>
                <w:sz w:val="20"/>
                <w:szCs w:val="20"/>
              </w:rPr>
              <w:t>p-valu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C55A28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AB2032" w14:textId="796D4F3B" w:rsidR="00B542C0" w:rsidRPr="004F304A" w:rsidRDefault="00B542C0" w:rsidP="004F304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ultivariable p-value</w:t>
            </w:r>
          </w:p>
        </w:tc>
      </w:tr>
      <w:tr w:rsidR="00B542C0" w:rsidRPr="004F304A" w14:paraId="5C14639C" w14:textId="30FEEDD0" w:rsidTr="00F335FC">
        <w:trPr>
          <w:trHeight w:val="200"/>
        </w:trPr>
        <w:tc>
          <w:tcPr>
            <w:tcW w:w="3694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080043AE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Handedness</w:t>
            </w:r>
          </w:p>
        </w:tc>
        <w:tc>
          <w:tcPr>
            <w:tcW w:w="145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0D311F90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3328</w:t>
            </w:r>
          </w:p>
        </w:tc>
        <w:tc>
          <w:tcPr>
            <w:tcW w:w="1453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30949761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3EF621A0" w14:textId="7185756E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1C5F5F68" w14:textId="0374C188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3E399C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Right MDS-UPDRS III Bradykinesia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F34C94D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47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B4837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1400B" w14:textId="27F6E57D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29BA3F6C" w14:textId="4972C455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DBE4D6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Right MDS-UPDRS III Rigidity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BE6A73B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296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AA52D6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2BEA7" w14:textId="45CEAEDF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0636D4C5" w14:textId="5FB8FB56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FCD80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Right MDS-UPDRS III Tremor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1B9B58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545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32B67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EF6F2" w14:textId="25177F46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2F07DAED" w14:textId="45A4808C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8D4716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Left MDS-UPDRS III Bradykinesia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6ECCF57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958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B06DD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E46482" w14:textId="117A673D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3AC12E86" w14:textId="1EF0AD6A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6720A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Left MDS-UPDRS III Rigidity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431CF77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272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0B5F1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397B5A" w14:textId="1FD75B9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6087F372" w14:textId="423DD5E1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22990F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Left MDS-UPDRS III Tremor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A5687C6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339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A3A108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42FCB1" w14:textId="23E16DD3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6E785007" w14:textId="79E4F7FA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93519A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MDS-UPDRS III Total Score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0AE5E14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14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5C1D01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A1E51" w14:textId="476361C0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B542C0" w:rsidRPr="004F304A" w14:paraId="64C04D49" w14:textId="7F39E3DC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A31CF9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MOCA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9B3CD2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752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91F41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E77857" w14:textId="4AA9ED99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77A3BA47" w14:textId="4D00808A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1CD2D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MDS-UPDRS I Total Score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3090128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923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7E0BCA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500D5E" w14:textId="740CE12B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0D96E216" w14:textId="451DA3D1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E2B94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MDS-UPDRS II Total Score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94ABB4A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66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FFB64A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26C82" w14:textId="2D271F9D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42C0" w:rsidRPr="004F304A" w14:paraId="55F18196" w14:textId="4CA97A10" w:rsidTr="00F335FC">
        <w:trPr>
          <w:trHeight w:val="200"/>
        </w:trPr>
        <w:tc>
          <w:tcPr>
            <w:tcW w:w="3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6C28C0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MDS-UPDRS I+II Total Score</w:t>
            </w:r>
          </w:p>
        </w:tc>
        <w:tc>
          <w:tcPr>
            <w:tcW w:w="1452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</w:tcPr>
          <w:p w14:paraId="006447E3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.873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2685F1" w14:textId="77777777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 w:rsidRPr="004F304A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BC928E" w14:textId="50F4A094" w:rsidR="00B542C0" w:rsidRPr="004F304A" w:rsidRDefault="00B542C0" w:rsidP="004F304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15C31C51" w14:textId="77777777" w:rsidR="004F304A" w:rsidRDefault="004F304A" w:rsidP="009A6F07">
      <w:pPr>
        <w:rPr>
          <w:rFonts w:ascii="Arial" w:hAnsi="Arial" w:cs="Arial"/>
          <w:sz w:val="20"/>
          <w:szCs w:val="20"/>
        </w:rPr>
      </w:pPr>
      <w:bookmarkStart w:id="1" w:name="_GoBack"/>
      <w:bookmarkEnd w:id="1"/>
    </w:p>
    <w:p w14:paraId="6D788851" w14:textId="77777777" w:rsidR="00DF3FF6" w:rsidRPr="009A6F07" w:rsidRDefault="00DF3FF6" w:rsidP="009A6F07">
      <w:pPr>
        <w:rPr>
          <w:rFonts w:ascii="Arial" w:hAnsi="Arial" w:cs="Arial"/>
          <w:sz w:val="20"/>
          <w:szCs w:val="20"/>
        </w:rPr>
      </w:pPr>
    </w:p>
    <w:p w14:paraId="00575E85" w14:textId="77777777" w:rsidR="009A6F07" w:rsidRPr="009A6F07" w:rsidRDefault="009A6F07" w:rsidP="009A6F07">
      <w:pPr>
        <w:rPr>
          <w:rFonts w:ascii="Arial" w:hAnsi="Arial" w:cs="Arial"/>
          <w:sz w:val="20"/>
          <w:szCs w:val="20"/>
        </w:rPr>
      </w:pPr>
    </w:p>
    <w:p w14:paraId="32D1D1AF" w14:textId="77777777" w:rsidR="009A6F07" w:rsidRPr="009A6F07" w:rsidRDefault="009A6F07" w:rsidP="009A6F07">
      <w:pPr>
        <w:rPr>
          <w:rFonts w:ascii="Arial" w:hAnsi="Arial" w:cs="Arial"/>
          <w:sz w:val="20"/>
          <w:szCs w:val="20"/>
        </w:rPr>
      </w:pPr>
    </w:p>
    <w:p w14:paraId="3665F759" w14:textId="77777777" w:rsidR="009A6F07" w:rsidRPr="009A6F07" w:rsidRDefault="009A6F07" w:rsidP="009A6F07">
      <w:pPr>
        <w:rPr>
          <w:rFonts w:ascii="Arial" w:hAnsi="Arial" w:cs="Arial"/>
          <w:sz w:val="20"/>
          <w:szCs w:val="20"/>
        </w:rPr>
      </w:pPr>
    </w:p>
    <w:sectPr w:rsidR="009A6F07" w:rsidRPr="009A6F07" w:rsidSect="00411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1D30"/>
    <w:rsid w:val="000157EC"/>
    <w:rsid w:val="0003565B"/>
    <w:rsid w:val="00040363"/>
    <w:rsid w:val="0005030F"/>
    <w:rsid w:val="00055892"/>
    <w:rsid w:val="000742A9"/>
    <w:rsid w:val="00081F81"/>
    <w:rsid w:val="00091B2A"/>
    <w:rsid w:val="000A5FA8"/>
    <w:rsid w:val="000B54E3"/>
    <w:rsid w:val="000D22CB"/>
    <w:rsid w:val="00105931"/>
    <w:rsid w:val="001323D5"/>
    <w:rsid w:val="00143D20"/>
    <w:rsid w:val="001737A3"/>
    <w:rsid w:val="001845AE"/>
    <w:rsid w:val="00184CC7"/>
    <w:rsid w:val="00193E17"/>
    <w:rsid w:val="001A5F93"/>
    <w:rsid w:val="001A63A3"/>
    <w:rsid w:val="001F1049"/>
    <w:rsid w:val="00224640"/>
    <w:rsid w:val="002258BD"/>
    <w:rsid w:val="002304BA"/>
    <w:rsid w:val="00236FA9"/>
    <w:rsid w:val="0024552C"/>
    <w:rsid w:val="00286AC8"/>
    <w:rsid w:val="00297AF4"/>
    <w:rsid w:val="002A2910"/>
    <w:rsid w:val="002C1DF6"/>
    <w:rsid w:val="002D0453"/>
    <w:rsid w:val="002E45C9"/>
    <w:rsid w:val="00371172"/>
    <w:rsid w:val="00371F4D"/>
    <w:rsid w:val="003960A8"/>
    <w:rsid w:val="003F4884"/>
    <w:rsid w:val="004116D3"/>
    <w:rsid w:val="00414612"/>
    <w:rsid w:val="00421244"/>
    <w:rsid w:val="00494D32"/>
    <w:rsid w:val="004A16A2"/>
    <w:rsid w:val="004A2DD6"/>
    <w:rsid w:val="004F304A"/>
    <w:rsid w:val="0050535B"/>
    <w:rsid w:val="005069C9"/>
    <w:rsid w:val="00526006"/>
    <w:rsid w:val="00544898"/>
    <w:rsid w:val="005835B0"/>
    <w:rsid w:val="00591E79"/>
    <w:rsid w:val="005A19E4"/>
    <w:rsid w:val="005C3D68"/>
    <w:rsid w:val="005E0875"/>
    <w:rsid w:val="005E6B6A"/>
    <w:rsid w:val="005F76C7"/>
    <w:rsid w:val="006A2470"/>
    <w:rsid w:val="006C278A"/>
    <w:rsid w:val="006C6A2C"/>
    <w:rsid w:val="006D390D"/>
    <w:rsid w:val="0071308A"/>
    <w:rsid w:val="007173CE"/>
    <w:rsid w:val="0072122E"/>
    <w:rsid w:val="00724E1C"/>
    <w:rsid w:val="00752030"/>
    <w:rsid w:val="00765308"/>
    <w:rsid w:val="007B053D"/>
    <w:rsid w:val="007B1F27"/>
    <w:rsid w:val="00803B0C"/>
    <w:rsid w:val="008175E7"/>
    <w:rsid w:val="008366AC"/>
    <w:rsid w:val="008665FB"/>
    <w:rsid w:val="008A646B"/>
    <w:rsid w:val="008B544A"/>
    <w:rsid w:val="008C479A"/>
    <w:rsid w:val="008E59A0"/>
    <w:rsid w:val="008F1E6B"/>
    <w:rsid w:val="009341B4"/>
    <w:rsid w:val="0095704E"/>
    <w:rsid w:val="00983F46"/>
    <w:rsid w:val="009A6F07"/>
    <w:rsid w:val="009D5617"/>
    <w:rsid w:val="00A15A8A"/>
    <w:rsid w:val="00A416B6"/>
    <w:rsid w:val="00A46D44"/>
    <w:rsid w:val="00A62495"/>
    <w:rsid w:val="00A849B2"/>
    <w:rsid w:val="00A95704"/>
    <w:rsid w:val="00AB7415"/>
    <w:rsid w:val="00AC79FF"/>
    <w:rsid w:val="00AF3695"/>
    <w:rsid w:val="00B2167B"/>
    <w:rsid w:val="00B42D56"/>
    <w:rsid w:val="00B44136"/>
    <w:rsid w:val="00B45DD1"/>
    <w:rsid w:val="00B473B2"/>
    <w:rsid w:val="00B542C0"/>
    <w:rsid w:val="00B85B90"/>
    <w:rsid w:val="00BB0630"/>
    <w:rsid w:val="00BB3CD5"/>
    <w:rsid w:val="00C06877"/>
    <w:rsid w:val="00C46D8B"/>
    <w:rsid w:val="00C61DF4"/>
    <w:rsid w:val="00C62E2E"/>
    <w:rsid w:val="00C67BDE"/>
    <w:rsid w:val="00CF1D30"/>
    <w:rsid w:val="00D00F1D"/>
    <w:rsid w:val="00D04577"/>
    <w:rsid w:val="00D1037D"/>
    <w:rsid w:val="00D136D2"/>
    <w:rsid w:val="00D159C2"/>
    <w:rsid w:val="00D20C1A"/>
    <w:rsid w:val="00D8538F"/>
    <w:rsid w:val="00DC7907"/>
    <w:rsid w:val="00DF3FF6"/>
    <w:rsid w:val="00DF5EE0"/>
    <w:rsid w:val="00E155AE"/>
    <w:rsid w:val="00E155B1"/>
    <w:rsid w:val="00E5146E"/>
    <w:rsid w:val="00E740E2"/>
    <w:rsid w:val="00E941A6"/>
    <w:rsid w:val="00EB1083"/>
    <w:rsid w:val="00EB2231"/>
    <w:rsid w:val="00EB2DCD"/>
    <w:rsid w:val="00EC482F"/>
    <w:rsid w:val="00EC5F8B"/>
    <w:rsid w:val="00ED7717"/>
    <w:rsid w:val="00EF02D0"/>
    <w:rsid w:val="00F1284F"/>
    <w:rsid w:val="00F56C00"/>
    <w:rsid w:val="00F6366F"/>
    <w:rsid w:val="00F81F41"/>
    <w:rsid w:val="00FD70C7"/>
    <w:rsid w:val="00FF0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137DD"/>
  <w15:docId w15:val="{C09F052F-04BF-4C93-AFFC-AB72AC356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1D3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B2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4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D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6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9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9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79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a</dc:creator>
  <cp:keywords/>
  <dc:description/>
  <cp:lastModifiedBy>Lana Chahine</cp:lastModifiedBy>
  <cp:revision>56</cp:revision>
  <dcterms:created xsi:type="dcterms:W3CDTF">2017-07-12T19:29:00Z</dcterms:created>
  <dcterms:modified xsi:type="dcterms:W3CDTF">2018-11-15T15:52:00Z</dcterms:modified>
</cp:coreProperties>
</file>